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88929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ensitivity analysis was conducted by redefining chronic pain as pain lasting more than one year.</w:t>
      </w:r>
    </w:p>
    <w:p w14:paraId="4C3DEEE1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9837" w:type="dxa"/>
        <w:tblInd w:w="-8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2506"/>
        <w:gridCol w:w="2550"/>
        <w:gridCol w:w="2334"/>
      </w:tblGrid>
      <w:tr w14:paraId="30236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4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2D2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BC5B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nadjusted model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1E6F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t 1</w:t>
            </w:r>
          </w:p>
        </w:tc>
        <w:tc>
          <w:tcPr>
            <w:tcW w:w="2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B7D9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t 2</w:t>
            </w:r>
          </w:p>
        </w:tc>
      </w:tr>
      <w:tr w14:paraId="5A9B7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07DF8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17C9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 xml:space="preserve">Odds ratio (95% confidence interval) associated with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en-US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eastAsia="en-US" w:bidi="ar"/>
              </w:rPr>
              <w:t xml:space="preserve">hronic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en-US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eastAsia="en-US" w:bidi="ar"/>
              </w:rPr>
              <w:t>ain</w:t>
            </w:r>
          </w:p>
        </w:tc>
      </w:tr>
      <w:tr w14:paraId="1F4FB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229D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ABSI (continuous)*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C36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.4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F8C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.2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6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BB6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.0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6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13</w:t>
            </w:r>
          </w:p>
        </w:tc>
      </w:tr>
      <w:tr w14:paraId="6597A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2C2C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Quartile of ABS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CC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C0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F04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644B9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91A1">
            <w:pPr>
              <w:widowControl/>
              <w:ind w:firstLine="720" w:firstLineChars="3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559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 (Ref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073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 (Ref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ACB1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 (Ref)</w:t>
            </w:r>
          </w:p>
        </w:tc>
      </w:tr>
      <w:tr w14:paraId="1D174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3C95">
            <w:pPr>
              <w:widowControl/>
              <w:ind w:firstLine="720" w:firstLineChars="3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EF4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1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2.08)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E49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1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0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0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35B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0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19</w:t>
            </w:r>
          </w:p>
        </w:tc>
      </w:tr>
      <w:tr w14:paraId="10061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47EA">
            <w:pPr>
              <w:widowControl/>
              <w:ind w:firstLine="720" w:firstLineChars="3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006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0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7EF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8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5FE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7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87</w:t>
            </w:r>
          </w:p>
        </w:tc>
      </w:tr>
      <w:tr w14:paraId="271C1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EB6E">
            <w:pPr>
              <w:widowControl/>
              <w:ind w:firstLine="720" w:firstLineChars="3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D4A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6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8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657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3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4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4A0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)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10</w:t>
            </w:r>
            <w:bookmarkStart w:id="0" w:name="_GoBack"/>
            <w:bookmarkEnd w:id="0"/>
          </w:p>
        </w:tc>
      </w:tr>
      <w:tr w14:paraId="4EC35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0B996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for trend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2C76C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9A4C19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</w:p>
        </w:tc>
        <w:tc>
          <w:tcPr>
            <w:tcW w:w="23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59F52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21</w:t>
            </w:r>
          </w:p>
        </w:tc>
      </w:tr>
    </w:tbl>
    <w:p w14:paraId="7027A200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nadjusted model: non-adjusted model.</w:t>
      </w:r>
    </w:p>
    <w:p w14:paraId="350AB0D0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t 1: Adjust for age, sex, race.</w:t>
      </w:r>
    </w:p>
    <w:p w14:paraId="57C18601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t 2: Adjust for age, sex, race, body mass index, poverty income ratio, education levels, marital status, smoking status, alcohol consumption, hyperlipidemia, hypertension, diabetes mellitu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iglycerid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2DC3B0A1">
      <w:pP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o facilitate data presentation and interpretation, ABSI values were multiplied by 100 due to their relatively small magnitude.</w:t>
      </w:r>
    </w:p>
    <w:p w14:paraId="0DD7D02A">
      <w:pP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ABSI, A Body Shape Index; 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I, confidence interval.</w:t>
      </w:r>
    </w:p>
    <w:p w14:paraId="124E05AC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ource Sans Pro">
    <w:panose1 w:val="020B0503030403020204"/>
    <w:charset w:val="00"/>
    <w:family w:val="auto"/>
    <w:pitch w:val="default"/>
    <w:sig w:usb0="20000007" w:usb1="00000001" w:usb2="00000000" w:usb3="00000000" w:csb0="2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51D69DB"/>
    <w:rsid w:val="0027509B"/>
    <w:rsid w:val="0040674A"/>
    <w:rsid w:val="004B3751"/>
    <w:rsid w:val="004E2EE3"/>
    <w:rsid w:val="00757802"/>
    <w:rsid w:val="00784E5A"/>
    <w:rsid w:val="00AB54EE"/>
    <w:rsid w:val="00B30BA0"/>
    <w:rsid w:val="00B42EDE"/>
    <w:rsid w:val="00C06BD9"/>
    <w:rsid w:val="00D735C8"/>
    <w:rsid w:val="00D86CE6"/>
    <w:rsid w:val="08522EB9"/>
    <w:rsid w:val="11D31B16"/>
    <w:rsid w:val="1D7D7934"/>
    <w:rsid w:val="21363FA1"/>
    <w:rsid w:val="225A6B37"/>
    <w:rsid w:val="351D69DB"/>
    <w:rsid w:val="378D5E74"/>
    <w:rsid w:val="4A3C0B74"/>
    <w:rsid w:val="52D17761"/>
    <w:rsid w:val="53712A3F"/>
    <w:rsid w:val="65A06972"/>
    <w:rsid w:val="73763DFA"/>
    <w:rsid w:val="7AC1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721</Characters>
  <Lines>6</Lines>
  <Paragraphs>1</Paragraphs>
  <TotalTime>9</TotalTime>
  <ScaleCrop>false</ScaleCrop>
  <LinksUpToDate>false</LinksUpToDate>
  <CharactersWithSpaces>81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8:47:00Z</dcterms:created>
  <dc:creator>11111111111</dc:creator>
  <cp:lastModifiedBy>11111111111</cp:lastModifiedBy>
  <dcterms:modified xsi:type="dcterms:W3CDTF">2025-08-06T06:50:0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4CC2917A7874978943E94C0B5CB0C8B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